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EC5A59" w14:textId="0F214317" w:rsidR="009E3AA4" w:rsidRPr="002E07C8" w:rsidRDefault="002E07C8">
      <w:pPr>
        <w:rPr>
          <w:b/>
        </w:rPr>
      </w:pPr>
      <w:bookmarkStart w:id="0" w:name="_GoBack"/>
      <w:bookmarkEnd w:id="0"/>
      <w:r w:rsidRPr="002E07C8">
        <w:rPr>
          <w:b/>
        </w:rPr>
        <w:t>SUPPLEMENTARY MATERIALS</w:t>
      </w:r>
    </w:p>
    <w:p w14:paraId="1AB13162" w14:textId="69CCF636" w:rsidR="00273BA2" w:rsidRPr="00A66DA8" w:rsidRDefault="00273BA2" w:rsidP="00273BA2">
      <w:pPr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b/>
          <w:color w:val="000000"/>
        </w:rPr>
        <w:t xml:space="preserve">Figure S1: </w:t>
      </w:r>
      <w:r>
        <w:rPr>
          <w:rFonts w:ascii="Calibri" w:eastAsia="Times New Roman" w:hAnsi="Calibri" w:cs="Calibri"/>
          <w:color w:val="000000"/>
        </w:rPr>
        <w:t>Types of variants reported across genes</w:t>
      </w:r>
      <w:r w:rsidR="00D10539">
        <w:rPr>
          <w:rFonts w:ascii="Calibri" w:eastAsia="Times New Roman" w:hAnsi="Calibri" w:cs="Calibri"/>
          <w:color w:val="000000"/>
        </w:rPr>
        <w:t>.</w:t>
      </w:r>
    </w:p>
    <w:p w14:paraId="1AC04369" w14:textId="77777777" w:rsidR="00273BA2" w:rsidRDefault="00273BA2" w:rsidP="00273BA2">
      <w:r>
        <w:rPr>
          <w:noProof/>
        </w:rPr>
        <w:drawing>
          <wp:inline distT="0" distB="0" distL="0" distR="0" wp14:anchorId="5CE6DF92" wp14:editId="201BC85F">
            <wp:extent cx="6057900" cy="3594735"/>
            <wp:effectExtent l="0" t="0" r="0" b="571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200-000003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438FDBA0" w14:textId="30638BF2" w:rsidR="00D10539" w:rsidRPr="00D10539" w:rsidRDefault="00D10539">
      <w:pPr>
        <w:rPr>
          <w:sz w:val="20"/>
          <w:szCs w:val="20"/>
        </w:rPr>
      </w:pPr>
      <w:r w:rsidRPr="00D10539">
        <w:rPr>
          <w:sz w:val="20"/>
          <w:szCs w:val="20"/>
        </w:rPr>
        <w:t>P/LP: pathogenic or likely pathogenic; VUS: variant of uncertain significance</w:t>
      </w:r>
    </w:p>
    <w:p w14:paraId="7E50E269" w14:textId="2113279D" w:rsidR="002E07C8" w:rsidRDefault="002E07C8"/>
    <w:sectPr w:rsidR="002E07C8" w:rsidSect="009E3AA4">
      <w:footerReference w:type="default" r:id="rId8"/>
      <w:pgSz w:w="12240" w:h="15840"/>
      <w:pgMar w:top="1440" w:right="1440" w:bottom="1440" w:left="126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F072CAD" w14:textId="77777777" w:rsidR="001A4C41" w:rsidRDefault="001A4C41" w:rsidP="0038614C">
      <w:pPr>
        <w:spacing w:after="0" w:line="240" w:lineRule="auto"/>
      </w:pPr>
      <w:r>
        <w:separator/>
      </w:r>
    </w:p>
  </w:endnote>
  <w:endnote w:type="continuationSeparator" w:id="0">
    <w:p w14:paraId="3493B90F" w14:textId="77777777" w:rsidR="001A4C41" w:rsidRDefault="001A4C41" w:rsidP="003861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6281780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3E59D79" w14:textId="7DC1A84F" w:rsidR="001A4C41" w:rsidRDefault="001A4C4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80BCF43" w14:textId="77777777" w:rsidR="001A4C41" w:rsidRDefault="001A4C4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0F9D32" w14:textId="77777777" w:rsidR="001A4C41" w:rsidRDefault="001A4C41" w:rsidP="0038614C">
      <w:pPr>
        <w:spacing w:after="0" w:line="240" w:lineRule="auto"/>
      </w:pPr>
      <w:r>
        <w:separator/>
      </w:r>
    </w:p>
  </w:footnote>
  <w:footnote w:type="continuationSeparator" w:id="0">
    <w:p w14:paraId="35E5B273" w14:textId="77777777" w:rsidR="001A4C41" w:rsidRDefault="001A4C41" w:rsidP="0038614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B7065B"/>
    <w:multiLevelType w:val="hybridMultilevel"/>
    <w:tmpl w:val="956E2006"/>
    <w:lvl w:ilvl="0" w:tplc="0F569DA6">
      <w:start w:val="18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EFE3AC7"/>
    <w:multiLevelType w:val="hybridMultilevel"/>
    <w:tmpl w:val="8BCC7AA8"/>
    <w:lvl w:ilvl="0" w:tplc="449215F4">
      <w:start w:val="1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3072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20adepzafxpxleazadp5wa6d2sfpft0p992&quot;&gt;My EndNote Library&lt;record-ids&gt;&lt;item&gt;16&lt;/item&gt;&lt;item&gt;122&lt;/item&gt;&lt;item&gt;123&lt;/item&gt;&lt;item&gt;124&lt;/item&gt;&lt;item&gt;125&lt;/item&gt;&lt;item&gt;126&lt;/item&gt;&lt;item&gt;128&lt;/item&gt;&lt;item&gt;130&lt;/item&gt;&lt;item&gt;131&lt;/item&gt;&lt;item&gt;132&lt;/item&gt;&lt;item&gt;134&lt;/item&gt;&lt;item&gt;135&lt;/item&gt;&lt;item&gt;147&lt;/item&gt;&lt;item&gt;148&lt;/item&gt;&lt;item&gt;149&lt;/item&gt;&lt;item&gt;154&lt;/item&gt;&lt;item&gt;155&lt;/item&gt;&lt;item&gt;156&lt;/item&gt;&lt;/record-ids&gt;&lt;/item&gt;&lt;/Libraries&gt;"/>
  </w:docVars>
  <w:rsids>
    <w:rsidRoot w:val="0076034F"/>
    <w:rsid w:val="00011488"/>
    <w:rsid w:val="000167AF"/>
    <w:rsid w:val="00023991"/>
    <w:rsid w:val="00025ED3"/>
    <w:rsid w:val="00027603"/>
    <w:rsid w:val="00033505"/>
    <w:rsid w:val="00050550"/>
    <w:rsid w:val="00054BBA"/>
    <w:rsid w:val="00061FEB"/>
    <w:rsid w:val="00065CE6"/>
    <w:rsid w:val="000745DF"/>
    <w:rsid w:val="00075D2C"/>
    <w:rsid w:val="00081868"/>
    <w:rsid w:val="00082C43"/>
    <w:rsid w:val="000856D2"/>
    <w:rsid w:val="0009163E"/>
    <w:rsid w:val="00096BCF"/>
    <w:rsid w:val="00096F49"/>
    <w:rsid w:val="000A7F46"/>
    <w:rsid w:val="000B2BA5"/>
    <w:rsid w:val="000C30ED"/>
    <w:rsid w:val="000D1E2E"/>
    <w:rsid w:val="000D60EB"/>
    <w:rsid w:val="000E6F85"/>
    <w:rsid w:val="000F0396"/>
    <w:rsid w:val="000F16FE"/>
    <w:rsid w:val="000F2B56"/>
    <w:rsid w:val="001052E7"/>
    <w:rsid w:val="001122F0"/>
    <w:rsid w:val="00136EF1"/>
    <w:rsid w:val="00140AAC"/>
    <w:rsid w:val="00141D74"/>
    <w:rsid w:val="0015795F"/>
    <w:rsid w:val="00161C1C"/>
    <w:rsid w:val="00173961"/>
    <w:rsid w:val="001804FC"/>
    <w:rsid w:val="00191D20"/>
    <w:rsid w:val="001A2E2B"/>
    <w:rsid w:val="001A4C41"/>
    <w:rsid w:val="001B235C"/>
    <w:rsid w:val="001B2F3F"/>
    <w:rsid w:val="001B38DD"/>
    <w:rsid w:val="001B3D14"/>
    <w:rsid w:val="001C499F"/>
    <w:rsid w:val="001D1A27"/>
    <w:rsid w:val="001D3EDA"/>
    <w:rsid w:val="001D6004"/>
    <w:rsid w:val="001F1105"/>
    <w:rsid w:val="001F48C8"/>
    <w:rsid w:val="002013EB"/>
    <w:rsid w:val="00202BBA"/>
    <w:rsid w:val="002234DF"/>
    <w:rsid w:val="00253F61"/>
    <w:rsid w:val="002565AD"/>
    <w:rsid w:val="002634A1"/>
    <w:rsid w:val="00265A8C"/>
    <w:rsid w:val="0027214A"/>
    <w:rsid w:val="00273BA2"/>
    <w:rsid w:val="002742D6"/>
    <w:rsid w:val="0028070B"/>
    <w:rsid w:val="00287205"/>
    <w:rsid w:val="00287DF0"/>
    <w:rsid w:val="00292E09"/>
    <w:rsid w:val="002A0A37"/>
    <w:rsid w:val="002B1E54"/>
    <w:rsid w:val="002C669C"/>
    <w:rsid w:val="002E06F1"/>
    <w:rsid w:val="002E07C8"/>
    <w:rsid w:val="002F7E03"/>
    <w:rsid w:val="0030653F"/>
    <w:rsid w:val="00323605"/>
    <w:rsid w:val="003273C4"/>
    <w:rsid w:val="003519D3"/>
    <w:rsid w:val="00353A50"/>
    <w:rsid w:val="00362375"/>
    <w:rsid w:val="00363E89"/>
    <w:rsid w:val="003723EF"/>
    <w:rsid w:val="003842A6"/>
    <w:rsid w:val="0038614C"/>
    <w:rsid w:val="00393C6D"/>
    <w:rsid w:val="00396AE2"/>
    <w:rsid w:val="003A03A6"/>
    <w:rsid w:val="003A2A0D"/>
    <w:rsid w:val="003B7B4A"/>
    <w:rsid w:val="003D5232"/>
    <w:rsid w:val="003E3108"/>
    <w:rsid w:val="003E3AEE"/>
    <w:rsid w:val="003F3146"/>
    <w:rsid w:val="003F4C22"/>
    <w:rsid w:val="003F4F04"/>
    <w:rsid w:val="003F51E7"/>
    <w:rsid w:val="0040139B"/>
    <w:rsid w:val="004055F0"/>
    <w:rsid w:val="0041040F"/>
    <w:rsid w:val="004124F2"/>
    <w:rsid w:val="004125EB"/>
    <w:rsid w:val="0042111D"/>
    <w:rsid w:val="00431E52"/>
    <w:rsid w:val="004502EE"/>
    <w:rsid w:val="00452B5B"/>
    <w:rsid w:val="00454E4F"/>
    <w:rsid w:val="00457C08"/>
    <w:rsid w:val="004626CC"/>
    <w:rsid w:val="004636D2"/>
    <w:rsid w:val="0046703E"/>
    <w:rsid w:val="004704B1"/>
    <w:rsid w:val="00480011"/>
    <w:rsid w:val="004A07F4"/>
    <w:rsid w:val="004A3C75"/>
    <w:rsid w:val="004C0DA8"/>
    <w:rsid w:val="004E460F"/>
    <w:rsid w:val="004E7D75"/>
    <w:rsid w:val="004F6ACD"/>
    <w:rsid w:val="00507FE5"/>
    <w:rsid w:val="005120A7"/>
    <w:rsid w:val="00517AC8"/>
    <w:rsid w:val="00523A9F"/>
    <w:rsid w:val="00532D54"/>
    <w:rsid w:val="0054416C"/>
    <w:rsid w:val="0054794E"/>
    <w:rsid w:val="0055281A"/>
    <w:rsid w:val="00557C6E"/>
    <w:rsid w:val="0057060D"/>
    <w:rsid w:val="00572F67"/>
    <w:rsid w:val="005930C3"/>
    <w:rsid w:val="005A07B5"/>
    <w:rsid w:val="005A4DB8"/>
    <w:rsid w:val="005A610D"/>
    <w:rsid w:val="005B11F6"/>
    <w:rsid w:val="005B5D03"/>
    <w:rsid w:val="005B6202"/>
    <w:rsid w:val="005C1478"/>
    <w:rsid w:val="005C24D8"/>
    <w:rsid w:val="005C565B"/>
    <w:rsid w:val="005D4F2A"/>
    <w:rsid w:val="005D5A09"/>
    <w:rsid w:val="005E3475"/>
    <w:rsid w:val="005F1C3E"/>
    <w:rsid w:val="005F6ECB"/>
    <w:rsid w:val="005F6F22"/>
    <w:rsid w:val="00604A64"/>
    <w:rsid w:val="00631D00"/>
    <w:rsid w:val="006336D0"/>
    <w:rsid w:val="006362A0"/>
    <w:rsid w:val="00643E5B"/>
    <w:rsid w:val="00651034"/>
    <w:rsid w:val="00656BFD"/>
    <w:rsid w:val="0066284C"/>
    <w:rsid w:val="006735DC"/>
    <w:rsid w:val="00684F49"/>
    <w:rsid w:val="00690FCE"/>
    <w:rsid w:val="006946F9"/>
    <w:rsid w:val="00695227"/>
    <w:rsid w:val="006B2106"/>
    <w:rsid w:val="006C14D3"/>
    <w:rsid w:val="006C495B"/>
    <w:rsid w:val="006D58CA"/>
    <w:rsid w:val="006D684A"/>
    <w:rsid w:val="006E4184"/>
    <w:rsid w:val="00706D82"/>
    <w:rsid w:val="00710111"/>
    <w:rsid w:val="007154E0"/>
    <w:rsid w:val="00716512"/>
    <w:rsid w:val="00723577"/>
    <w:rsid w:val="00734574"/>
    <w:rsid w:val="0074020C"/>
    <w:rsid w:val="0074299B"/>
    <w:rsid w:val="00744740"/>
    <w:rsid w:val="00744EC7"/>
    <w:rsid w:val="00754E07"/>
    <w:rsid w:val="0076034F"/>
    <w:rsid w:val="00772674"/>
    <w:rsid w:val="00775BC4"/>
    <w:rsid w:val="00782D4C"/>
    <w:rsid w:val="00783CEE"/>
    <w:rsid w:val="00786BB9"/>
    <w:rsid w:val="007971AF"/>
    <w:rsid w:val="007C6502"/>
    <w:rsid w:val="007E3583"/>
    <w:rsid w:val="007F2DDF"/>
    <w:rsid w:val="007F4424"/>
    <w:rsid w:val="007F501B"/>
    <w:rsid w:val="0081400A"/>
    <w:rsid w:val="00840216"/>
    <w:rsid w:val="00847040"/>
    <w:rsid w:val="0084735F"/>
    <w:rsid w:val="00862CB2"/>
    <w:rsid w:val="00863CA9"/>
    <w:rsid w:val="00871F7F"/>
    <w:rsid w:val="00873EE5"/>
    <w:rsid w:val="00877756"/>
    <w:rsid w:val="00891FC2"/>
    <w:rsid w:val="00896A13"/>
    <w:rsid w:val="008972A2"/>
    <w:rsid w:val="008972C8"/>
    <w:rsid w:val="008A0601"/>
    <w:rsid w:val="008A7B9D"/>
    <w:rsid w:val="008B0356"/>
    <w:rsid w:val="008B5FE7"/>
    <w:rsid w:val="008C487A"/>
    <w:rsid w:val="008E2C2F"/>
    <w:rsid w:val="008E67E9"/>
    <w:rsid w:val="009147A2"/>
    <w:rsid w:val="00914817"/>
    <w:rsid w:val="00927B6D"/>
    <w:rsid w:val="00932964"/>
    <w:rsid w:val="00935143"/>
    <w:rsid w:val="00941981"/>
    <w:rsid w:val="00944D6A"/>
    <w:rsid w:val="00950D9B"/>
    <w:rsid w:val="00953781"/>
    <w:rsid w:val="00960EA5"/>
    <w:rsid w:val="00961AFC"/>
    <w:rsid w:val="00976924"/>
    <w:rsid w:val="00982789"/>
    <w:rsid w:val="009A2F3D"/>
    <w:rsid w:val="009A79F6"/>
    <w:rsid w:val="009C7781"/>
    <w:rsid w:val="009C7EF7"/>
    <w:rsid w:val="009D085C"/>
    <w:rsid w:val="009D5E49"/>
    <w:rsid w:val="009D6856"/>
    <w:rsid w:val="009E0802"/>
    <w:rsid w:val="009E0F1B"/>
    <w:rsid w:val="009E3AA4"/>
    <w:rsid w:val="009E7D7F"/>
    <w:rsid w:val="00A0504B"/>
    <w:rsid w:val="00A11E06"/>
    <w:rsid w:val="00A12D66"/>
    <w:rsid w:val="00A15F9D"/>
    <w:rsid w:val="00A36B36"/>
    <w:rsid w:val="00A40C92"/>
    <w:rsid w:val="00A473B8"/>
    <w:rsid w:val="00A5187B"/>
    <w:rsid w:val="00A56A80"/>
    <w:rsid w:val="00A62F59"/>
    <w:rsid w:val="00A64D9B"/>
    <w:rsid w:val="00A66DA8"/>
    <w:rsid w:val="00A67AF8"/>
    <w:rsid w:val="00A74C6D"/>
    <w:rsid w:val="00A97619"/>
    <w:rsid w:val="00AA68D1"/>
    <w:rsid w:val="00AE1947"/>
    <w:rsid w:val="00AF3B5B"/>
    <w:rsid w:val="00B00681"/>
    <w:rsid w:val="00B00C98"/>
    <w:rsid w:val="00B02CBA"/>
    <w:rsid w:val="00B14F6E"/>
    <w:rsid w:val="00B21632"/>
    <w:rsid w:val="00B25B81"/>
    <w:rsid w:val="00B476E4"/>
    <w:rsid w:val="00B51303"/>
    <w:rsid w:val="00B576BD"/>
    <w:rsid w:val="00B71DE4"/>
    <w:rsid w:val="00BA05FB"/>
    <w:rsid w:val="00BC2923"/>
    <w:rsid w:val="00BD42E6"/>
    <w:rsid w:val="00BE06F6"/>
    <w:rsid w:val="00BE5F9C"/>
    <w:rsid w:val="00BF0F17"/>
    <w:rsid w:val="00BF3500"/>
    <w:rsid w:val="00C23D82"/>
    <w:rsid w:val="00C25318"/>
    <w:rsid w:val="00C2622D"/>
    <w:rsid w:val="00C37ABD"/>
    <w:rsid w:val="00C37AE8"/>
    <w:rsid w:val="00C45AC1"/>
    <w:rsid w:val="00C61F54"/>
    <w:rsid w:val="00C64865"/>
    <w:rsid w:val="00C71B43"/>
    <w:rsid w:val="00C73B0A"/>
    <w:rsid w:val="00C82680"/>
    <w:rsid w:val="00C92249"/>
    <w:rsid w:val="00C9543A"/>
    <w:rsid w:val="00CA1D35"/>
    <w:rsid w:val="00CC12DE"/>
    <w:rsid w:val="00CD30C7"/>
    <w:rsid w:val="00CE20F4"/>
    <w:rsid w:val="00CE6FAE"/>
    <w:rsid w:val="00CF3045"/>
    <w:rsid w:val="00D0316C"/>
    <w:rsid w:val="00D05A02"/>
    <w:rsid w:val="00D05C22"/>
    <w:rsid w:val="00D07B9F"/>
    <w:rsid w:val="00D10539"/>
    <w:rsid w:val="00D13DAC"/>
    <w:rsid w:val="00D37A91"/>
    <w:rsid w:val="00D41566"/>
    <w:rsid w:val="00D54851"/>
    <w:rsid w:val="00D71596"/>
    <w:rsid w:val="00D8378D"/>
    <w:rsid w:val="00D87D51"/>
    <w:rsid w:val="00D90216"/>
    <w:rsid w:val="00D91134"/>
    <w:rsid w:val="00DB1DEB"/>
    <w:rsid w:val="00DB324C"/>
    <w:rsid w:val="00DB5D8E"/>
    <w:rsid w:val="00DC3868"/>
    <w:rsid w:val="00DC5E1A"/>
    <w:rsid w:val="00DE1C7B"/>
    <w:rsid w:val="00DE2B81"/>
    <w:rsid w:val="00DF0D5E"/>
    <w:rsid w:val="00DF1555"/>
    <w:rsid w:val="00E06BC6"/>
    <w:rsid w:val="00E175E1"/>
    <w:rsid w:val="00E21125"/>
    <w:rsid w:val="00E32B2B"/>
    <w:rsid w:val="00E40227"/>
    <w:rsid w:val="00E50F5E"/>
    <w:rsid w:val="00E52569"/>
    <w:rsid w:val="00E674C5"/>
    <w:rsid w:val="00E71058"/>
    <w:rsid w:val="00E818A9"/>
    <w:rsid w:val="00E8226E"/>
    <w:rsid w:val="00E85E7F"/>
    <w:rsid w:val="00E85FDF"/>
    <w:rsid w:val="00E8621C"/>
    <w:rsid w:val="00E9145E"/>
    <w:rsid w:val="00E950CD"/>
    <w:rsid w:val="00EA0E59"/>
    <w:rsid w:val="00EB1AED"/>
    <w:rsid w:val="00EB279C"/>
    <w:rsid w:val="00EB27E2"/>
    <w:rsid w:val="00EC1754"/>
    <w:rsid w:val="00EC6819"/>
    <w:rsid w:val="00EC6D82"/>
    <w:rsid w:val="00ED7094"/>
    <w:rsid w:val="00EE16AF"/>
    <w:rsid w:val="00EE2D02"/>
    <w:rsid w:val="00EF1CB5"/>
    <w:rsid w:val="00EF65B3"/>
    <w:rsid w:val="00F01740"/>
    <w:rsid w:val="00F03C48"/>
    <w:rsid w:val="00F2055F"/>
    <w:rsid w:val="00F220CE"/>
    <w:rsid w:val="00F2617B"/>
    <w:rsid w:val="00F41B86"/>
    <w:rsid w:val="00F55593"/>
    <w:rsid w:val="00F65F9A"/>
    <w:rsid w:val="00F76019"/>
    <w:rsid w:val="00F829E6"/>
    <w:rsid w:val="00F90505"/>
    <w:rsid w:val="00F90786"/>
    <w:rsid w:val="00FA2F2A"/>
    <w:rsid w:val="00FB765B"/>
    <w:rsid w:val="00FE40FC"/>
    <w:rsid w:val="00FF066E"/>
    <w:rsid w:val="00FF09D2"/>
    <w:rsid w:val="00FF10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1"/>
    <o:shapelayout v:ext="edit">
      <o:idmap v:ext="edit" data="1"/>
    </o:shapelayout>
  </w:shapeDefaults>
  <w:decimalSymbol w:val="."/>
  <w:listSeparator w:val=","/>
  <w14:docId w14:val="3A8F7F91"/>
  <w15:chartTrackingRefBased/>
  <w15:docId w15:val="{E21A285F-D6A5-44F9-8B19-BED08FC681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6F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6F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B2BA5"/>
    <w:rPr>
      <w:color w:val="0563C1" w:themeColor="hyperlink"/>
      <w:u w:val="single"/>
    </w:rPr>
  </w:style>
  <w:style w:type="table" w:styleId="GridTable6Colorful">
    <w:name w:val="Grid Table 6 Colorful"/>
    <w:basedOn w:val="TableNormal"/>
    <w:uiPriority w:val="51"/>
    <w:rsid w:val="003F314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7Colorful">
    <w:name w:val="Grid Table 7 Colorful"/>
    <w:basedOn w:val="TableNormal"/>
    <w:uiPriority w:val="52"/>
    <w:rsid w:val="00A12D6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31D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1D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1D0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1D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1D0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1D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1D0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F4424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656BF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56BF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56BF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56BFD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3861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614C"/>
  </w:style>
  <w:style w:type="paragraph" w:styleId="Footer">
    <w:name w:val="footer"/>
    <w:basedOn w:val="Normal"/>
    <w:link w:val="FooterChar"/>
    <w:uiPriority w:val="99"/>
    <w:unhideWhenUsed/>
    <w:rsid w:val="003861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614C"/>
  </w:style>
  <w:style w:type="character" w:styleId="Emphasis">
    <w:name w:val="Emphasis"/>
    <w:basedOn w:val="DefaultParagraphFont"/>
    <w:qFormat/>
    <w:rsid w:val="00557C6E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F65F9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24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39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44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84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1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76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89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23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7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90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67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9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mdanderson.edu\mdahOMES\users132\smakhnoon\Network%20%20sites_old\VUS%20reclassification_sub-project\Results%20of%20data%20analysi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autoTitleDeleted val="1"/>
    <c:plotArea>
      <c:layout>
        <c:manualLayout>
          <c:layoutTarget val="inner"/>
          <c:xMode val="edge"/>
          <c:yMode val="edge"/>
          <c:x val="7.9702190629140093E-2"/>
          <c:y val="3.0877186157825962E-2"/>
          <c:w val="0.90266960646708982"/>
          <c:h val="0.70903015134020686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'VUS Genes'!$B$1</c:f>
              <c:strCache>
                <c:ptCount val="1"/>
                <c:pt idx="0">
                  <c:v>P/LP</c:v>
                </c:pt>
              </c:strCache>
            </c:strRef>
          </c:tx>
          <c:spPr>
            <a:solidFill>
              <a:schemeClr val="bg2">
                <a:lumMod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'VUS Genes'!$A$2:$A$30</c:f>
              <c:strCache>
                <c:ptCount val="29"/>
                <c:pt idx="0">
                  <c:v>APC</c:v>
                </c:pt>
                <c:pt idx="1">
                  <c:v>ATM</c:v>
                </c:pt>
                <c:pt idx="2">
                  <c:v>AXIN2</c:v>
                </c:pt>
                <c:pt idx="3">
                  <c:v>BMPR1A</c:v>
                </c:pt>
                <c:pt idx="4">
                  <c:v>BRCA1</c:v>
                </c:pt>
                <c:pt idx="5">
                  <c:v>BRCA2</c:v>
                </c:pt>
                <c:pt idx="6">
                  <c:v>BRIP1</c:v>
                </c:pt>
                <c:pt idx="7">
                  <c:v>CDH1</c:v>
                </c:pt>
                <c:pt idx="8">
                  <c:v>CHEK2</c:v>
                </c:pt>
                <c:pt idx="9">
                  <c:v>EPCAM</c:v>
                </c:pt>
                <c:pt idx="10">
                  <c:v>MLH1</c:v>
                </c:pt>
                <c:pt idx="11">
                  <c:v>MSH2</c:v>
                </c:pt>
                <c:pt idx="12">
                  <c:v>MSH3</c:v>
                </c:pt>
                <c:pt idx="13">
                  <c:v>MSH6</c:v>
                </c:pt>
                <c:pt idx="14">
                  <c:v>MUTYH</c:v>
                </c:pt>
                <c:pt idx="15">
                  <c:v>NBN</c:v>
                </c:pt>
                <c:pt idx="16">
                  <c:v>NF1</c:v>
                </c:pt>
                <c:pt idx="17">
                  <c:v>NTHL1</c:v>
                </c:pt>
                <c:pt idx="18">
                  <c:v>PALB2</c:v>
                </c:pt>
                <c:pt idx="19">
                  <c:v>PMS2</c:v>
                </c:pt>
                <c:pt idx="20">
                  <c:v>POLD1</c:v>
                </c:pt>
                <c:pt idx="21">
                  <c:v>POLE</c:v>
                </c:pt>
                <c:pt idx="22">
                  <c:v>PTEN</c:v>
                </c:pt>
                <c:pt idx="23">
                  <c:v>RAD51C</c:v>
                </c:pt>
                <c:pt idx="24">
                  <c:v>RAD51D</c:v>
                </c:pt>
                <c:pt idx="25">
                  <c:v>SMAD4</c:v>
                </c:pt>
                <c:pt idx="26">
                  <c:v>STK11</c:v>
                </c:pt>
                <c:pt idx="27">
                  <c:v>TP53</c:v>
                </c:pt>
                <c:pt idx="28">
                  <c:v>Other</c:v>
                </c:pt>
              </c:strCache>
            </c:strRef>
          </c:cat>
          <c:val>
            <c:numRef>
              <c:f>'VUS Genes'!$B$2:$B$30</c:f>
              <c:numCache>
                <c:formatCode>General</c:formatCode>
                <c:ptCount val="29"/>
                <c:pt idx="0">
                  <c:v>13</c:v>
                </c:pt>
                <c:pt idx="1">
                  <c:v>22</c:v>
                </c:pt>
                <c:pt idx="2">
                  <c:v>1</c:v>
                </c:pt>
                <c:pt idx="3">
                  <c:v>1</c:v>
                </c:pt>
                <c:pt idx="4">
                  <c:v>39</c:v>
                </c:pt>
                <c:pt idx="5">
                  <c:v>45</c:v>
                </c:pt>
                <c:pt idx="6">
                  <c:v>5</c:v>
                </c:pt>
                <c:pt idx="7">
                  <c:v>3</c:v>
                </c:pt>
                <c:pt idx="8">
                  <c:v>40</c:v>
                </c:pt>
                <c:pt idx="9">
                  <c:v>0</c:v>
                </c:pt>
                <c:pt idx="10">
                  <c:v>9</c:v>
                </c:pt>
                <c:pt idx="11">
                  <c:v>15</c:v>
                </c:pt>
                <c:pt idx="12">
                  <c:v>0</c:v>
                </c:pt>
                <c:pt idx="13">
                  <c:v>13</c:v>
                </c:pt>
                <c:pt idx="14">
                  <c:v>30</c:v>
                </c:pt>
                <c:pt idx="15">
                  <c:v>2</c:v>
                </c:pt>
                <c:pt idx="16">
                  <c:v>1</c:v>
                </c:pt>
                <c:pt idx="17">
                  <c:v>0</c:v>
                </c:pt>
                <c:pt idx="18">
                  <c:v>22</c:v>
                </c:pt>
                <c:pt idx="19">
                  <c:v>9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7</c:v>
                </c:pt>
                <c:pt idx="24">
                  <c:v>7</c:v>
                </c:pt>
                <c:pt idx="25">
                  <c:v>0</c:v>
                </c:pt>
                <c:pt idx="26">
                  <c:v>0</c:v>
                </c:pt>
                <c:pt idx="27">
                  <c:v>9</c:v>
                </c:pt>
                <c:pt idx="28">
                  <c:v>2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2C7-475B-BA5B-3AD82DB31DE2}"/>
            </c:ext>
          </c:extLst>
        </c:ser>
        <c:ser>
          <c:idx val="1"/>
          <c:order val="1"/>
          <c:tx>
            <c:strRef>
              <c:f>'VUS Genes'!$C$1</c:f>
              <c:strCache>
                <c:ptCount val="1"/>
                <c:pt idx="0">
                  <c:v>VUS</c:v>
                </c:pt>
              </c:strCache>
            </c:strRef>
          </c:tx>
          <c:spPr>
            <a:solidFill>
              <a:schemeClr val="accent3">
                <a:tint val="77000"/>
              </a:schemeClr>
            </a:solidFill>
            <a:ln>
              <a:noFill/>
            </a:ln>
            <a:effectLst/>
          </c:spPr>
          <c:invertIfNegative val="0"/>
          <c:cat>
            <c:strRef>
              <c:f>'VUS Genes'!$A$2:$A$30</c:f>
              <c:strCache>
                <c:ptCount val="29"/>
                <c:pt idx="0">
                  <c:v>APC</c:v>
                </c:pt>
                <c:pt idx="1">
                  <c:v>ATM</c:v>
                </c:pt>
                <c:pt idx="2">
                  <c:v>AXIN2</c:v>
                </c:pt>
                <c:pt idx="3">
                  <c:v>BMPR1A</c:v>
                </c:pt>
                <c:pt idx="4">
                  <c:v>BRCA1</c:v>
                </c:pt>
                <c:pt idx="5">
                  <c:v>BRCA2</c:v>
                </c:pt>
                <c:pt idx="6">
                  <c:v>BRIP1</c:v>
                </c:pt>
                <c:pt idx="7">
                  <c:v>CDH1</c:v>
                </c:pt>
                <c:pt idx="8">
                  <c:v>CHEK2</c:v>
                </c:pt>
                <c:pt idx="9">
                  <c:v>EPCAM</c:v>
                </c:pt>
                <c:pt idx="10">
                  <c:v>MLH1</c:v>
                </c:pt>
                <c:pt idx="11">
                  <c:v>MSH2</c:v>
                </c:pt>
                <c:pt idx="12">
                  <c:v>MSH3</c:v>
                </c:pt>
                <c:pt idx="13">
                  <c:v>MSH6</c:v>
                </c:pt>
                <c:pt idx="14">
                  <c:v>MUTYH</c:v>
                </c:pt>
                <c:pt idx="15">
                  <c:v>NBN</c:v>
                </c:pt>
                <c:pt idx="16">
                  <c:v>NF1</c:v>
                </c:pt>
                <c:pt idx="17">
                  <c:v>NTHL1</c:v>
                </c:pt>
                <c:pt idx="18">
                  <c:v>PALB2</c:v>
                </c:pt>
                <c:pt idx="19">
                  <c:v>PMS2</c:v>
                </c:pt>
                <c:pt idx="20">
                  <c:v>POLD1</c:v>
                </c:pt>
                <c:pt idx="21">
                  <c:v>POLE</c:v>
                </c:pt>
                <c:pt idx="22">
                  <c:v>PTEN</c:v>
                </c:pt>
                <c:pt idx="23">
                  <c:v>RAD51C</c:v>
                </c:pt>
                <c:pt idx="24">
                  <c:v>RAD51D</c:v>
                </c:pt>
                <c:pt idx="25">
                  <c:v>SMAD4</c:v>
                </c:pt>
                <c:pt idx="26">
                  <c:v>STK11</c:v>
                </c:pt>
                <c:pt idx="27">
                  <c:v>TP53</c:v>
                </c:pt>
                <c:pt idx="28">
                  <c:v>Other</c:v>
                </c:pt>
              </c:strCache>
            </c:strRef>
          </c:cat>
          <c:val>
            <c:numRef>
              <c:f>'VUS Genes'!$C$2:$C$30</c:f>
              <c:numCache>
                <c:formatCode>General</c:formatCode>
                <c:ptCount val="29"/>
                <c:pt idx="0">
                  <c:v>147</c:v>
                </c:pt>
                <c:pt idx="1">
                  <c:v>542</c:v>
                </c:pt>
                <c:pt idx="2">
                  <c:v>26</c:v>
                </c:pt>
                <c:pt idx="3">
                  <c:v>21</c:v>
                </c:pt>
                <c:pt idx="4">
                  <c:v>166</c:v>
                </c:pt>
                <c:pt idx="5">
                  <c:v>368</c:v>
                </c:pt>
                <c:pt idx="6">
                  <c:v>122</c:v>
                </c:pt>
                <c:pt idx="7">
                  <c:v>100</c:v>
                </c:pt>
                <c:pt idx="8">
                  <c:v>222</c:v>
                </c:pt>
                <c:pt idx="9">
                  <c:v>2</c:v>
                </c:pt>
                <c:pt idx="10">
                  <c:v>96</c:v>
                </c:pt>
                <c:pt idx="11">
                  <c:v>140</c:v>
                </c:pt>
                <c:pt idx="12">
                  <c:v>18</c:v>
                </c:pt>
                <c:pt idx="13">
                  <c:v>200</c:v>
                </c:pt>
                <c:pt idx="14">
                  <c:v>74</c:v>
                </c:pt>
                <c:pt idx="15">
                  <c:v>88</c:v>
                </c:pt>
                <c:pt idx="16">
                  <c:v>44</c:v>
                </c:pt>
                <c:pt idx="17">
                  <c:v>11</c:v>
                </c:pt>
                <c:pt idx="18">
                  <c:v>166</c:v>
                </c:pt>
                <c:pt idx="19">
                  <c:v>143</c:v>
                </c:pt>
                <c:pt idx="20">
                  <c:v>54</c:v>
                </c:pt>
                <c:pt idx="21">
                  <c:v>68</c:v>
                </c:pt>
                <c:pt idx="22">
                  <c:v>70</c:v>
                </c:pt>
                <c:pt idx="23">
                  <c:v>52</c:v>
                </c:pt>
                <c:pt idx="24">
                  <c:v>45</c:v>
                </c:pt>
                <c:pt idx="25">
                  <c:v>11</c:v>
                </c:pt>
                <c:pt idx="26">
                  <c:v>32</c:v>
                </c:pt>
                <c:pt idx="27">
                  <c:v>93</c:v>
                </c:pt>
                <c:pt idx="28">
                  <c:v>14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2C7-475B-BA5B-3AD82DB31DE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228446079"/>
        <c:axId val="228443583"/>
      </c:barChart>
      <c:catAx>
        <c:axId val="228446079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Gen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28443583"/>
        <c:crosses val="autoZero"/>
        <c:auto val="1"/>
        <c:lblAlgn val="ctr"/>
        <c:lblOffset val="100"/>
        <c:noMultiLvlLbl val="0"/>
      </c:catAx>
      <c:valAx>
        <c:axId val="228443583"/>
        <c:scaling>
          <c:orientation val="minMax"/>
          <c:max val="600"/>
          <c:min val="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o. of Varian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28446079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86524216822605393"/>
          <c:y val="0.1190962479587931"/>
          <c:w val="0.10126803184079954"/>
          <c:h val="0.1187367265366338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withinLinear" id="16">
  <a:schemeClr val="accent3"/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khnoon,Sukh</dc:creator>
  <cp:keywords/>
  <dc:description/>
  <cp:lastModifiedBy>Makhnoon,Sukh</cp:lastModifiedBy>
  <cp:revision>3</cp:revision>
  <dcterms:created xsi:type="dcterms:W3CDTF">2021-12-03T17:08:00Z</dcterms:created>
  <dcterms:modified xsi:type="dcterms:W3CDTF">2021-12-03T17:08:00Z</dcterms:modified>
</cp:coreProperties>
</file>